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7"/>
        <w:gridCol w:w="1736"/>
        <w:gridCol w:w="2015"/>
        <w:gridCol w:w="1876"/>
        <w:gridCol w:w="1876"/>
      </w:tblGrid>
      <w:tr w:rsidR="00612EC4" w:rsidRPr="00612EC4" w14:paraId="6840A431" w14:textId="77777777" w:rsidTr="00612EC4">
        <w:trPr>
          <w:trHeight w:val="354"/>
        </w:trPr>
        <w:tc>
          <w:tcPr>
            <w:tcW w:w="100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CFCEE3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Table 3-1. Gray matter volume in cortical regions by time of day</w:t>
            </w:r>
          </w:p>
        </w:tc>
      </w:tr>
      <w:tr w:rsidR="00612EC4" w:rsidRPr="00612EC4" w14:paraId="1792C87C" w14:textId="77777777" w:rsidTr="00612EC4">
        <w:trPr>
          <w:trHeight w:val="575"/>
        </w:trPr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E7E1D1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Brain Region (mm</w:t>
            </w:r>
            <w:r w:rsidRPr="00612EC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612EC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4CEC59F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Morning</w:t>
            </w:r>
          </w:p>
          <w:p w14:paraId="6B805587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55E040B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Evening</w:t>
            </w:r>
          </w:p>
          <w:p w14:paraId="72CDF854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2BCA2A7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 xml:space="preserve">Effect Size </w:t>
            </w:r>
          </w:p>
          <w:p w14:paraId="79B8CF7C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(Cohen’s d)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1FCBAB0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612EC4" w:rsidRPr="00612EC4" w14:paraId="0CD8E817" w14:textId="77777777" w:rsidTr="00612EC4">
        <w:trPr>
          <w:trHeight w:val="325"/>
        </w:trPr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1E8A7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12EC4">
              <w:rPr>
                <w:rFonts w:ascii="Arial" w:hAnsi="Arial" w:cs="Arial"/>
                <w:sz w:val="22"/>
                <w:szCs w:val="22"/>
              </w:rPr>
              <w:t>Extrastriate</w:t>
            </w:r>
            <w:proofErr w:type="spellEnd"/>
            <w:r w:rsidRPr="00612EC4">
              <w:rPr>
                <w:rFonts w:ascii="Arial" w:hAnsi="Arial" w:cs="Arial"/>
                <w:sz w:val="22"/>
                <w:szCs w:val="22"/>
              </w:rPr>
              <w:t xml:space="preserve"> Cortex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743EF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7 (0.003)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5E5A4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1 (0.003)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FE798CC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2.320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2DDAA3F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1.36e-08***</w:t>
            </w:r>
          </w:p>
        </w:tc>
      </w:tr>
      <w:tr w:rsidR="00612EC4" w:rsidRPr="00612EC4" w14:paraId="2579385F" w14:textId="77777777" w:rsidTr="00612EC4">
        <w:trPr>
          <w:trHeight w:val="32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C6C7B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Striate Cort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AAF60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853 (0.0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6B471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817 (0.0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D55203A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3.7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5C22E5C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1.20e-13***</w:t>
            </w:r>
          </w:p>
        </w:tc>
      </w:tr>
      <w:tr w:rsidR="00612EC4" w:rsidRPr="00612EC4" w14:paraId="206CABFC" w14:textId="77777777" w:rsidTr="00612EC4">
        <w:trPr>
          <w:trHeight w:val="32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449C9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12EC4">
              <w:rPr>
                <w:rFonts w:ascii="Arial" w:hAnsi="Arial" w:cs="Arial"/>
                <w:sz w:val="22"/>
                <w:szCs w:val="22"/>
              </w:rPr>
              <w:t>Extrastriate</w:t>
            </w:r>
            <w:proofErr w:type="spellEnd"/>
            <w:r w:rsidRPr="00612EC4">
              <w:rPr>
                <w:rFonts w:ascii="Arial" w:hAnsi="Arial" w:cs="Arial"/>
                <w:sz w:val="22"/>
                <w:szCs w:val="22"/>
              </w:rPr>
              <w:t xml:space="preserve"> Inferio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F837B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7 (0.00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3C8E4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2 (0.0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F5ED069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87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36E101B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612EC4" w:rsidRPr="00612EC4" w14:paraId="4BD0D188" w14:textId="77777777" w:rsidTr="00612EC4">
        <w:trPr>
          <w:trHeight w:val="32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EA3AA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 xml:space="preserve">Striate </w:t>
            </w:r>
            <w:proofErr w:type="spellStart"/>
            <w:r w:rsidRPr="00612EC4">
              <w:rPr>
                <w:rFonts w:ascii="Arial" w:hAnsi="Arial" w:cs="Arial"/>
                <w:sz w:val="22"/>
                <w:szCs w:val="22"/>
              </w:rPr>
              <w:t>Calceri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95E51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801 (0.00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40DB0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90 (0.0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6DDDEA0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2.0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8B250C1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2.01e-07***</w:t>
            </w:r>
          </w:p>
        </w:tc>
      </w:tr>
      <w:tr w:rsidR="00612EC4" w:rsidRPr="00612EC4" w14:paraId="7B09E3F5" w14:textId="77777777" w:rsidTr="00612EC4">
        <w:trPr>
          <w:trHeight w:val="32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32AF2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12EC4">
              <w:rPr>
                <w:rFonts w:ascii="Arial" w:hAnsi="Arial" w:cs="Arial"/>
                <w:sz w:val="22"/>
                <w:szCs w:val="22"/>
              </w:rPr>
              <w:t>Extrastriate</w:t>
            </w:r>
            <w:proofErr w:type="spellEnd"/>
            <w:r w:rsidRPr="00612EC4">
              <w:rPr>
                <w:rFonts w:ascii="Arial" w:hAnsi="Arial" w:cs="Arial"/>
                <w:sz w:val="22"/>
                <w:szCs w:val="22"/>
              </w:rPr>
              <w:t xml:space="preserve"> Superio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345E8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7 (0.0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D8D66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2 (0.0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D568422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1.3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B17CC6B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0002**</w:t>
            </w:r>
          </w:p>
        </w:tc>
      </w:tr>
      <w:tr w:rsidR="00612EC4" w:rsidRPr="00612EC4" w14:paraId="0E02881F" w14:textId="77777777" w:rsidTr="00612EC4">
        <w:trPr>
          <w:trHeight w:val="32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B2BF5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12EC4">
              <w:rPr>
                <w:rFonts w:ascii="Arial" w:hAnsi="Arial" w:cs="Arial"/>
                <w:sz w:val="22"/>
                <w:szCs w:val="22"/>
              </w:rPr>
              <w:t>Somatomotor</w:t>
            </w:r>
            <w:proofErr w:type="spellEnd"/>
            <w:r w:rsidRPr="00612EC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23CE2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76 (0.0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66CA3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74 (0.0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AB28E72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49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F0F6E2C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133</w:t>
            </w:r>
          </w:p>
        </w:tc>
      </w:tr>
      <w:tr w:rsidR="00612EC4" w:rsidRPr="00612EC4" w14:paraId="5BC5A43C" w14:textId="77777777" w:rsidTr="00612EC4">
        <w:trPr>
          <w:trHeight w:val="32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CC3BD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Audito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DDF28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6 (0.0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6F5E5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4 (0.0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3542F66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8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FAB5AC2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</w:tr>
      <w:tr w:rsidR="00612EC4" w:rsidRPr="00612EC4" w14:paraId="7A3D9A5B" w14:textId="77777777" w:rsidTr="00612EC4">
        <w:trPr>
          <w:trHeight w:val="32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A70E1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Insul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954D6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808 (0.0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85B33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807 (0.0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59F9BFB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57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72FA799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</w:tr>
      <w:tr w:rsidR="00612EC4" w:rsidRPr="00612EC4" w14:paraId="53BEBE5B" w14:textId="77777777" w:rsidTr="00612EC4">
        <w:trPr>
          <w:trHeight w:val="32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785FA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 xml:space="preserve">Secondary </w:t>
            </w:r>
            <w:proofErr w:type="spellStart"/>
            <w:r w:rsidRPr="00612EC4">
              <w:rPr>
                <w:rFonts w:ascii="Arial" w:hAnsi="Arial" w:cs="Arial"/>
                <w:sz w:val="22"/>
                <w:szCs w:val="22"/>
              </w:rPr>
              <w:t>Somatomotor</w:t>
            </w:r>
            <w:proofErr w:type="spellEnd"/>
            <w:r w:rsidRPr="00612EC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B9778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70 (0.0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EB3A7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69 (0.0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42EFE70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3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9E3D067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291</w:t>
            </w:r>
          </w:p>
        </w:tc>
      </w:tr>
      <w:tr w:rsidR="00612EC4" w:rsidRPr="00612EC4" w14:paraId="472C6851" w14:textId="77777777" w:rsidTr="00612EC4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99913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Centr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25CF2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11 (0.0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49119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10 (0.0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F361C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5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BBBB1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110</w:t>
            </w:r>
          </w:p>
        </w:tc>
      </w:tr>
      <w:tr w:rsidR="00612EC4" w:rsidRPr="00612EC4" w14:paraId="40CA7991" w14:textId="77777777" w:rsidTr="00612EC4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ABE60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Temporal Occipit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61F45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818 (0.0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A9554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812 (0.0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F6347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1.7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05144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4.72e-06***</w:t>
            </w:r>
          </w:p>
        </w:tc>
      </w:tr>
      <w:tr w:rsidR="00612EC4" w:rsidRPr="00612EC4" w14:paraId="5B20E910" w14:textId="77777777" w:rsidTr="00612EC4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67DAD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Parietal Occipit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0330F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0 (0.0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39ECB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38 (0.0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F8B24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1.0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9C32A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612EC4" w:rsidRPr="00612EC4" w14:paraId="25464F75" w14:textId="77777777" w:rsidTr="00612EC4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9FD9B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Superior Parietal Lobu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2E146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61 (0.0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91C97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62 (0.0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A7E63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24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F51EA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447</w:t>
            </w:r>
          </w:p>
        </w:tc>
      </w:tr>
      <w:tr w:rsidR="00612EC4" w:rsidRPr="00612EC4" w14:paraId="2DBADB24" w14:textId="77777777" w:rsidTr="00612EC4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2FFFE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Post Centr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36780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67 (0.0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66421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66 (0.0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C1C88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18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F5F61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564</w:t>
            </w:r>
          </w:p>
        </w:tc>
      </w:tr>
      <w:tr w:rsidR="00612EC4" w:rsidRPr="00612EC4" w14:paraId="47E43998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5B1D1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Frontal Eye Field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3928A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4 (0.00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99C76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2 (0.0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43D07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4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5E739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216</w:t>
            </w:r>
          </w:p>
        </w:tc>
      </w:tr>
      <w:tr w:rsidR="00612EC4" w:rsidRPr="00612EC4" w14:paraId="36C25F7B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2456D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Precentral Ventr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E2BD5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69 (0.00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45DEC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64 (0.0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414E0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1.0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1D62D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612EC4" w:rsidRPr="00612EC4" w14:paraId="0FD18617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5B112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Parietal Opercul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6F300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32 (0.0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543AF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31 (0.0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24DA5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5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967D8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102</w:t>
            </w:r>
          </w:p>
        </w:tc>
      </w:tr>
      <w:tr w:rsidR="00612EC4" w:rsidRPr="00612EC4" w14:paraId="59B6BEEC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1D1CE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Frontal Opercul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AC78A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59 (0.0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5F524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57 (0.0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A3128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5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CA586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099</w:t>
            </w:r>
          </w:p>
        </w:tc>
      </w:tr>
      <w:tr w:rsidR="00612EC4" w:rsidRPr="00612EC4" w14:paraId="7C21690B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75B3F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Parietal Medi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44EDC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05 (0.0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238FE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04 (0.0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157C4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3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0DED4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264</w:t>
            </w:r>
          </w:p>
        </w:tc>
      </w:tr>
      <w:tr w:rsidR="00612EC4" w:rsidRPr="00612EC4" w14:paraId="5B95F379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7B8C5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Lateral PF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81517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14 (0.0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DDDAE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12 (0.0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E639B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9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013D7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612EC4" w:rsidRPr="00612EC4" w14:paraId="7AD2967E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A5707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Orbitofrontal Cort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97ADC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7 (0.0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B4986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6 (0.0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08069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3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AF0BE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324</w:t>
            </w:r>
          </w:p>
        </w:tc>
      </w:tr>
      <w:tr w:rsidR="00612EC4" w:rsidRPr="00612EC4" w14:paraId="3655C264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44812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Medial Posterior PF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DD4BE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33 (0.0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7871E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31 (0.0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75ABF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4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12ADA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187</w:t>
            </w:r>
          </w:p>
        </w:tc>
      </w:tr>
      <w:tr w:rsidR="00612EC4" w:rsidRPr="00612EC4" w14:paraId="70913E8C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F3DF6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Temporal Po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8D2B8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97 (0.0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8BA35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95 (0.0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C432B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4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9A023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142</w:t>
            </w:r>
          </w:p>
        </w:tc>
      </w:tr>
      <w:tr w:rsidR="00612EC4" w:rsidRPr="00612EC4" w14:paraId="3578A935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966EA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Tempor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DE1C4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84 (0.0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B1656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83 (0.0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4BDEF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4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72163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128</w:t>
            </w:r>
          </w:p>
        </w:tc>
      </w:tr>
      <w:tr w:rsidR="00612EC4" w:rsidRPr="00612EC4" w14:paraId="4F719127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032B6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Intraparietal Sulc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675DE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83 (0.0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481F8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82 (0.0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AC309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4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9161A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195</w:t>
            </w:r>
          </w:p>
        </w:tc>
      </w:tr>
      <w:tr w:rsidR="00612EC4" w:rsidRPr="00612EC4" w14:paraId="2BE8B967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A575D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lastRenderedPageBreak/>
              <w:t>Lateral Dorsal PF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66E98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91 (0.0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D6E99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88 (0.0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8B1F6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78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FDDB2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</w:tr>
      <w:tr w:rsidR="00612EC4" w:rsidRPr="00612EC4" w14:paraId="518A182B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D5FB0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Mid-Cingula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CB069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65 (0.0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8A54D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64 (0.00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A703C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1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091E6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42</w:t>
            </w:r>
          </w:p>
        </w:tc>
      </w:tr>
      <w:tr w:rsidR="00612EC4" w:rsidRPr="00612EC4" w14:paraId="4B5A253E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E0DE0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Inferior Parietal Lobu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72590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88 (0.0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8E154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86 (0.0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90918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7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E8C54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</w:tr>
      <w:tr w:rsidR="00612EC4" w:rsidRPr="00612EC4" w14:paraId="1CA59C82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3943D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Dorsal PF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AC466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01 (0.0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D4788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98 (0.0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E1B60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5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D0C17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078</w:t>
            </w:r>
          </w:p>
        </w:tc>
      </w:tr>
      <w:tr w:rsidR="00612EC4" w:rsidRPr="00612EC4" w14:paraId="49FDFD2F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1EC03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Lateral Ventral PF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7FF30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31 (0.0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5B4F2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32 (0.0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B7FF4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4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89DE3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154</w:t>
            </w:r>
          </w:p>
        </w:tc>
      </w:tr>
      <w:tr w:rsidR="00612EC4" w:rsidRPr="00612EC4" w14:paraId="31256EDF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6C752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Precune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9670F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57 (0.0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39539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54 (0.0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07F54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1.15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18843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0009*</w:t>
            </w:r>
          </w:p>
        </w:tc>
      </w:tr>
      <w:tr w:rsidR="00612EC4" w:rsidRPr="00612EC4" w14:paraId="2D96E611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B36A9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Cingulate Posterio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C961D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51 (0.0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78A29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51 (0.0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C2681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DF403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958</w:t>
            </w:r>
          </w:p>
        </w:tc>
      </w:tr>
      <w:tr w:rsidR="00612EC4" w:rsidRPr="00612EC4" w14:paraId="63A93560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4DEE3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Precuneus PC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77399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87 (0.0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A72DA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86 (0.0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4C680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3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FFAE7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290</w:t>
            </w:r>
          </w:p>
        </w:tc>
      </w:tr>
      <w:tr w:rsidR="00612EC4" w:rsidRPr="00612EC4" w14:paraId="1A530262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18C53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Medial PF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12DEF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37 (0.0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C054F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37 (0.0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49F95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05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B08F2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859</w:t>
            </w:r>
          </w:p>
        </w:tc>
      </w:tr>
      <w:tr w:rsidR="00612EC4" w:rsidRPr="00612EC4" w14:paraId="4783EAE7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349A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Ventral PF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1F153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4 (0.0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4073E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4 (0.0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6CCBD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25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921D6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427</w:t>
            </w:r>
          </w:p>
        </w:tc>
      </w:tr>
      <w:tr w:rsidR="00612EC4" w:rsidRPr="00612EC4" w14:paraId="4D9A1396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789CB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12EC4">
              <w:rPr>
                <w:rFonts w:ascii="Arial" w:hAnsi="Arial" w:cs="Arial"/>
                <w:sz w:val="22"/>
                <w:szCs w:val="22"/>
              </w:rPr>
              <w:t>Retrosplenial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DFD79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21 (0.00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1E4CB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19 (0.0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337C8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2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FCD0C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463</w:t>
            </w:r>
          </w:p>
        </w:tc>
      </w:tr>
      <w:tr w:rsidR="00612EC4" w:rsidRPr="00612EC4" w14:paraId="4D282C49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E2D3F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12EC4">
              <w:rPr>
                <w:rFonts w:ascii="Arial" w:hAnsi="Arial" w:cs="Arial"/>
                <w:sz w:val="22"/>
                <w:szCs w:val="22"/>
              </w:rPr>
              <w:t>Parahippocampal</w:t>
            </w:r>
            <w:proofErr w:type="spellEnd"/>
            <w:r w:rsidRPr="00612EC4">
              <w:rPr>
                <w:rFonts w:ascii="Arial" w:hAnsi="Arial" w:cs="Arial"/>
                <w:sz w:val="22"/>
                <w:szCs w:val="22"/>
              </w:rPr>
              <w:t xml:space="preserve"> Cort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A95DE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5 (0.00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4202A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1 (0.0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2E624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7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3C8B9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</w:tr>
      <w:tr w:rsidR="00612EC4" w:rsidRPr="00612EC4" w14:paraId="6B046DBA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7C683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Temporal Pariet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748D7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8 (0.0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20AE3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47 (0.0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89BCE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3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DF2B2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241</w:t>
            </w:r>
          </w:p>
        </w:tc>
      </w:tr>
      <w:tr w:rsidR="00612EC4" w:rsidRPr="00612EC4" w14:paraId="3650E680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27B52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Precentr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1D148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77 (0.00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67E7D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77 (0.0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F5841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97D17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965</w:t>
            </w:r>
          </w:p>
        </w:tc>
      </w:tr>
      <w:tr w:rsidR="00612EC4" w:rsidRPr="00612EC4" w14:paraId="2BA382BE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77BD0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Frontal Medi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5C70F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94 (0.00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264E4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692 (0.0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53B85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-0.3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93C19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291</w:t>
            </w:r>
          </w:p>
        </w:tc>
      </w:tr>
      <w:tr w:rsidR="00612EC4" w:rsidRPr="00612EC4" w14:paraId="09A660C5" w14:textId="77777777" w:rsidTr="00612EC4">
        <w:trPr>
          <w:trHeight w:val="306"/>
        </w:trPr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B8FEF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Anterior Tempo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DA6A8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77 (0.00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F44E9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778 (0.00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37C3A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27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1B840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0.402</w:t>
            </w:r>
          </w:p>
        </w:tc>
      </w:tr>
      <w:tr w:rsidR="00612EC4" w:rsidRPr="00612EC4" w14:paraId="53AEA11F" w14:textId="77777777" w:rsidTr="00612EC4">
        <w:trPr>
          <w:trHeight w:val="514"/>
        </w:trPr>
        <w:tc>
          <w:tcPr>
            <w:tcW w:w="1006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B2029" w14:textId="77777777" w:rsidR="00612EC4" w:rsidRPr="00612EC4" w:rsidRDefault="00612EC4" w:rsidP="009E23F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 xml:space="preserve">Bonferroni-corrected at </w:t>
            </w:r>
            <w:r w:rsidRPr="00612EC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*p &lt; </w:t>
            </w:r>
            <w:r w:rsidRPr="00612EC4">
              <w:rPr>
                <w:rFonts w:ascii="Arial" w:hAnsi="Arial" w:cs="Arial"/>
                <w:sz w:val="22"/>
                <w:szCs w:val="22"/>
              </w:rPr>
              <w:t xml:space="preserve">. 001219512, </w:t>
            </w:r>
            <w:r w:rsidRPr="00612EC4">
              <w:rPr>
                <w:rFonts w:ascii="Arial" w:hAnsi="Arial" w:cs="Arial"/>
                <w:i/>
                <w:iCs/>
                <w:sz w:val="22"/>
                <w:szCs w:val="22"/>
              </w:rPr>
              <w:t>**p &lt; .</w:t>
            </w:r>
            <w:r w:rsidRPr="00612EC4">
              <w:rPr>
                <w:rFonts w:ascii="Arial" w:hAnsi="Arial" w:cs="Arial"/>
                <w:sz w:val="22"/>
                <w:szCs w:val="22"/>
              </w:rPr>
              <w:t xml:space="preserve"> 0002439024</w:t>
            </w:r>
            <w:r w:rsidRPr="00612EC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, ***p &lt; </w:t>
            </w:r>
            <w:r w:rsidRPr="00612EC4">
              <w:rPr>
                <w:rFonts w:ascii="Arial" w:hAnsi="Arial" w:cs="Arial"/>
                <w:sz w:val="22"/>
                <w:szCs w:val="22"/>
              </w:rPr>
              <w:t>2.439024e-05</w:t>
            </w:r>
          </w:p>
          <w:p w14:paraId="476DA062" w14:textId="77777777" w:rsidR="00612EC4" w:rsidRPr="00612EC4" w:rsidRDefault="00612EC4" w:rsidP="00612EC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12EC4">
              <w:rPr>
                <w:rFonts w:ascii="Arial" w:hAnsi="Arial" w:cs="Arial"/>
                <w:sz w:val="22"/>
                <w:szCs w:val="22"/>
              </w:rPr>
              <w:t>Abbreviations: PFC = Prefrontal Cortex, PCC = Posterior Cingulate Cortex</w:t>
            </w:r>
          </w:p>
        </w:tc>
      </w:tr>
    </w:tbl>
    <w:p w14:paraId="3EBD91C6" w14:textId="77777777" w:rsidR="00B86AC0" w:rsidRDefault="00B86AC0"/>
    <w:sectPr w:rsidR="00B86AC0" w:rsidSect="00612EC4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EC4"/>
    <w:rsid w:val="0032797A"/>
    <w:rsid w:val="00612EC4"/>
    <w:rsid w:val="006A5CDD"/>
    <w:rsid w:val="009E23F4"/>
    <w:rsid w:val="00B8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6C22E"/>
  <w15:chartTrackingRefBased/>
  <w15:docId w15:val="{0551CCB5-6F6E-314C-BE52-EA2118323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2E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E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E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E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E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E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E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E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E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E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E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E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E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E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E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E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E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E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E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E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E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E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2E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E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2E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E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E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EC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12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6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Murata</dc:creator>
  <cp:keywords/>
  <dc:description/>
  <cp:lastModifiedBy>Elle Murata</cp:lastModifiedBy>
  <cp:revision>2</cp:revision>
  <dcterms:created xsi:type="dcterms:W3CDTF">2024-07-08T17:23:00Z</dcterms:created>
  <dcterms:modified xsi:type="dcterms:W3CDTF">2024-07-08T17:25:00Z</dcterms:modified>
</cp:coreProperties>
</file>